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EC8AF" w14:textId="74DAADFB" w:rsidR="00B34D2E" w:rsidRDefault="0007510D" w:rsidP="002468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1C1E1A" w:rsidRPr="00246818">
        <w:rPr>
          <w:rFonts w:ascii="Times New Roman" w:hAnsi="Times New Roman" w:cs="Times New Roman"/>
          <w:sz w:val="18"/>
          <w:szCs w:val="18"/>
        </w:rPr>
        <w:t>Table 1</w:t>
      </w:r>
      <w:r w:rsidR="00A30349" w:rsidRPr="00246818">
        <w:rPr>
          <w:rFonts w:ascii="Times New Roman" w:hAnsi="Times New Roman" w:cs="Times New Roman"/>
          <w:sz w:val="18"/>
          <w:szCs w:val="18"/>
        </w:rPr>
        <w:t>：</w:t>
      </w:r>
      <w:bookmarkStart w:id="0" w:name="_Hlk4768258"/>
      <w:r w:rsidR="0075431C" w:rsidRPr="00246818">
        <w:rPr>
          <w:rFonts w:ascii="Times New Roman" w:hAnsi="Times New Roman" w:cs="Times New Roman"/>
          <w:sz w:val="18"/>
          <w:szCs w:val="18"/>
        </w:rPr>
        <w:t xml:space="preserve">The </w:t>
      </w:r>
      <w:r w:rsidR="0075431C" w:rsidRPr="00246818">
        <w:rPr>
          <w:rFonts w:ascii="Times New Roman" w:hAnsi="Times New Roman" w:cs="Times New Roman"/>
          <w:kern w:val="0"/>
          <w:sz w:val="18"/>
          <w:szCs w:val="18"/>
        </w:rPr>
        <w:t>positions and sizes</w:t>
      </w:r>
      <w:r w:rsidR="0075431C" w:rsidRPr="00246818">
        <w:rPr>
          <w:rFonts w:ascii="Times New Roman" w:hAnsi="Times New Roman" w:cs="Times New Roman"/>
          <w:sz w:val="18"/>
          <w:szCs w:val="18"/>
        </w:rPr>
        <w:t xml:space="preserve"> of </w:t>
      </w:r>
      <w:r w:rsidR="008B25FE" w:rsidRPr="00246818">
        <w:rPr>
          <w:rFonts w:ascii="Times New Roman" w:hAnsi="Times New Roman" w:cs="Times New Roman"/>
          <w:sz w:val="18"/>
          <w:szCs w:val="18"/>
        </w:rPr>
        <w:t>aa i</w:t>
      </w:r>
      <w:r w:rsidR="00A30349" w:rsidRPr="00246818">
        <w:rPr>
          <w:rFonts w:ascii="Times New Roman" w:hAnsi="Times New Roman" w:cs="Times New Roman"/>
          <w:kern w:val="0"/>
          <w:sz w:val="18"/>
          <w:szCs w:val="18"/>
        </w:rPr>
        <w:t>nsertion</w:t>
      </w:r>
      <w:r w:rsidR="001E524C">
        <w:rPr>
          <w:rFonts w:ascii="Times New Roman" w:hAnsi="Times New Roman" w:cs="Times New Roman"/>
          <w:kern w:val="0"/>
          <w:sz w:val="18"/>
          <w:szCs w:val="18"/>
        </w:rPr>
        <w:t>s</w:t>
      </w:r>
      <w:r w:rsidR="00A30349" w:rsidRPr="00246818">
        <w:rPr>
          <w:rFonts w:ascii="Times New Roman" w:hAnsi="Times New Roman" w:cs="Times New Roman"/>
          <w:kern w:val="0"/>
          <w:sz w:val="18"/>
          <w:szCs w:val="18"/>
        </w:rPr>
        <w:t xml:space="preserve"> and deletion</w:t>
      </w:r>
      <w:r w:rsidR="001E524C">
        <w:rPr>
          <w:rFonts w:ascii="Times New Roman" w:hAnsi="Times New Roman" w:cs="Times New Roman"/>
          <w:kern w:val="0"/>
          <w:sz w:val="18"/>
          <w:szCs w:val="18"/>
        </w:rPr>
        <w:t>s</w:t>
      </w:r>
      <w:r w:rsidR="00A30349" w:rsidRPr="00246818">
        <w:rPr>
          <w:rFonts w:ascii="Times New Roman" w:hAnsi="Times New Roman" w:cs="Times New Roman"/>
          <w:kern w:val="0"/>
          <w:sz w:val="18"/>
          <w:szCs w:val="18"/>
        </w:rPr>
        <w:t xml:space="preserve"> in </w:t>
      </w:r>
      <w:r w:rsidR="008B25FE" w:rsidRPr="00246818">
        <w:rPr>
          <w:rFonts w:ascii="Times New Roman" w:hAnsi="Times New Roman" w:cs="Times New Roman"/>
          <w:kern w:val="0"/>
          <w:sz w:val="18"/>
          <w:szCs w:val="18"/>
        </w:rPr>
        <w:t xml:space="preserve">nsp2 </w:t>
      </w:r>
      <w:r w:rsidR="0075431C" w:rsidRPr="00246818">
        <w:rPr>
          <w:rFonts w:ascii="Times New Roman" w:hAnsi="Times New Roman" w:cs="Times New Roman"/>
          <w:kern w:val="0"/>
          <w:sz w:val="18"/>
          <w:szCs w:val="18"/>
        </w:rPr>
        <w:t xml:space="preserve">of </w:t>
      </w:r>
      <w:r w:rsidR="008B25FE" w:rsidRPr="00246818">
        <w:rPr>
          <w:rFonts w:ascii="Times New Roman" w:hAnsi="Times New Roman" w:cs="Times New Roman"/>
          <w:kern w:val="0"/>
          <w:sz w:val="18"/>
          <w:szCs w:val="18"/>
        </w:rPr>
        <w:t>PRRSV strain</w:t>
      </w:r>
      <w:r w:rsidR="00B34D2E" w:rsidRPr="00246818">
        <w:rPr>
          <w:rFonts w:ascii="Times New Roman" w:hAnsi="Times New Roman" w:cs="Times New Roman"/>
          <w:kern w:val="0"/>
          <w:sz w:val="18"/>
          <w:szCs w:val="18"/>
        </w:rPr>
        <w:t>s</w:t>
      </w:r>
      <w:r w:rsidR="008B25FE" w:rsidRPr="0024681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8B25FE" w:rsidRPr="00246818">
        <w:rPr>
          <w:rFonts w:ascii="Times New Roman" w:hAnsi="Times New Roman" w:cs="Times New Roman"/>
          <w:sz w:val="18"/>
          <w:szCs w:val="18"/>
        </w:rPr>
        <w:t>compared to VR2332</w:t>
      </w:r>
    </w:p>
    <w:tbl>
      <w:tblPr>
        <w:tblStyle w:val="a3"/>
        <w:tblpPr w:leftFromText="180" w:rightFromText="180" w:vertAnchor="page" w:horzAnchor="margin" w:tblpY="2096"/>
        <w:tblW w:w="9385" w:type="dxa"/>
        <w:tblLook w:val="04A0" w:firstRow="1" w:lastRow="0" w:firstColumn="1" w:lastColumn="0" w:noHBand="0" w:noVBand="1"/>
      </w:tblPr>
      <w:tblGrid>
        <w:gridCol w:w="1487"/>
        <w:gridCol w:w="891"/>
        <w:gridCol w:w="2763"/>
        <w:gridCol w:w="2906"/>
        <w:gridCol w:w="1338"/>
      </w:tblGrid>
      <w:tr w:rsidR="00933163" w:rsidRPr="00246818" w14:paraId="186290F0" w14:textId="77777777" w:rsidTr="00933163">
        <w:trPr>
          <w:trHeight w:val="416"/>
        </w:trPr>
        <w:tc>
          <w:tcPr>
            <w:tcW w:w="2378" w:type="dxa"/>
            <w:gridSpan w:val="2"/>
            <w:vMerge w:val="restart"/>
          </w:tcPr>
          <w:bookmarkEnd w:id="0"/>
          <w:p w14:paraId="79F47AE5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 xml:space="preserve">Strain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5669" w:type="dxa"/>
            <w:gridSpan w:val="2"/>
          </w:tcPr>
          <w:p w14:paraId="331B9948" w14:textId="77777777" w:rsidR="00933163" w:rsidRPr="00246818" w:rsidRDefault="00933163" w:rsidP="00933163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 xml:space="preserve">Deletion (and insertion) </w:t>
            </w:r>
          </w:p>
        </w:tc>
        <w:tc>
          <w:tcPr>
            <w:tcW w:w="1338" w:type="dxa"/>
          </w:tcPr>
          <w:p w14:paraId="44D41CD3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Accession no</w:t>
            </w:r>
          </w:p>
        </w:tc>
      </w:tr>
      <w:tr w:rsidR="00933163" w:rsidRPr="00246818" w14:paraId="5CDC8F38" w14:textId="77777777" w:rsidTr="00AB2218">
        <w:trPr>
          <w:trHeight w:val="265"/>
        </w:trPr>
        <w:tc>
          <w:tcPr>
            <w:tcW w:w="2378" w:type="dxa"/>
            <w:gridSpan w:val="2"/>
            <w:vMerge/>
            <w:tcBorders>
              <w:bottom w:val="single" w:sz="4" w:space="0" w:color="auto"/>
            </w:tcBorders>
          </w:tcPr>
          <w:p w14:paraId="185F0934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10F0C45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 size</w:t>
            </w: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14:paraId="7FA91D23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nge of aa positions in nsp2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5CFB843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163" w:rsidRPr="00246818" w14:paraId="064BB962" w14:textId="77777777" w:rsidTr="00AB2218">
        <w:tc>
          <w:tcPr>
            <w:tcW w:w="1487" w:type="dxa"/>
            <w:tcBorders>
              <w:bottom w:val="nil"/>
              <w:right w:val="nil"/>
            </w:tcBorders>
          </w:tcPr>
          <w:p w14:paraId="146F4FF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DRD-1</w:t>
            </w:r>
          </w:p>
          <w:p w14:paraId="0D5C1499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208EDED7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  <w:p w14:paraId="2407ACDB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3" w:type="dxa"/>
            <w:tcBorders>
              <w:left w:val="nil"/>
              <w:bottom w:val="nil"/>
              <w:right w:val="nil"/>
            </w:tcBorders>
          </w:tcPr>
          <w:p w14:paraId="557F23B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</w:t>
            </w:r>
          </w:p>
          <w:p w14:paraId="098A6C11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2906" w:type="dxa"/>
            <w:tcBorders>
              <w:left w:val="nil"/>
              <w:bottom w:val="nil"/>
              <w:right w:val="nil"/>
            </w:tcBorders>
          </w:tcPr>
          <w:p w14:paraId="1E608552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5–533</w:t>
            </w:r>
          </w:p>
          <w:p w14:paraId="77E756A7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13–848)</w:t>
            </w:r>
          </w:p>
        </w:tc>
        <w:tc>
          <w:tcPr>
            <w:tcW w:w="1338" w:type="dxa"/>
            <w:tcBorders>
              <w:left w:val="nil"/>
              <w:bottom w:val="nil"/>
            </w:tcBorders>
          </w:tcPr>
          <w:p w14:paraId="00F449E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288356</w:t>
            </w:r>
          </w:p>
          <w:p w14:paraId="36C3882B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bookmarkEnd w:id="1"/>
          </w:p>
        </w:tc>
      </w:tr>
      <w:tr w:rsidR="00933163" w:rsidRPr="00246818" w14:paraId="4FDD979A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2213A8C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omori 93-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73F0C1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8BFF631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7754B134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071F1E64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288114</w:t>
            </w:r>
          </w:p>
        </w:tc>
      </w:tr>
      <w:tr w:rsidR="00933163" w:rsidRPr="00246818" w14:paraId="1C7C122E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030DCE6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tg1</w:t>
            </w:r>
          </w:p>
          <w:p w14:paraId="43B42EFE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27B9D7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  <w:p w14:paraId="0B55C5BD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48FAAE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)</w:t>
            </w:r>
          </w:p>
          <w:p w14:paraId="469CC93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7E141A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554)</w:t>
            </w:r>
          </w:p>
          <w:p w14:paraId="679FFC8E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4–81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7FA8B477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288117</w:t>
            </w:r>
          </w:p>
          <w:p w14:paraId="0620341E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933163" w:rsidRPr="00246818" w14:paraId="79752EF8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5ED239C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nt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1FFD45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E832020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5774166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4–429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1B8C891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288117</w:t>
            </w:r>
          </w:p>
        </w:tc>
      </w:tr>
      <w:tr w:rsidR="00933163" w:rsidRPr="00246818" w14:paraId="573BE5A3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1F97CF97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yt3</w:t>
            </w:r>
          </w:p>
          <w:p w14:paraId="1E039220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A0986EE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  <w:p w14:paraId="2A8A1FDF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FF56576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5442233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7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84E4D3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5 to 556</w:t>
            </w:r>
          </w:p>
          <w:p w14:paraId="3EF565C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01–80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674EC74E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288123</w:t>
            </w:r>
          </w:p>
          <w:p w14:paraId="5440DBC5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163" w:rsidRPr="00246818" w14:paraId="5DEDFE54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2FE58C96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sa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144F1F53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A717BE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2EAB5B6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8–78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7EDF773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288128</w:t>
            </w:r>
          </w:p>
        </w:tc>
      </w:tr>
      <w:tr w:rsidR="00933163" w:rsidRPr="00246818" w14:paraId="0EEEE050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0E42CBF0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os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3966D7C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2CF309D6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2CD1DC7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4–5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11FC1644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288138</w:t>
            </w:r>
          </w:p>
        </w:tc>
      </w:tr>
      <w:tr w:rsidR="00933163" w:rsidRPr="00246818" w14:paraId="6241EB6D" w14:textId="77777777" w:rsidTr="00AB2218">
        <w:trPr>
          <w:trHeight w:val="709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7D200A9E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yc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1443A0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apan</w:t>
            </w:r>
          </w:p>
          <w:p w14:paraId="4172BDF0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9ED7E2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570D491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33BA475C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69 </w:t>
            </w:r>
          </w:p>
          <w:p w14:paraId="0C5050E4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5–5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003C04B6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B288133</w:t>
            </w:r>
          </w:p>
          <w:p w14:paraId="198D7158" w14:textId="77777777" w:rsidR="00933163" w:rsidRPr="00246818" w:rsidRDefault="00933163" w:rsidP="009331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163" w:rsidRPr="00246818" w14:paraId="7D397FF6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15F18E1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BJ-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EE5F8E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78B88B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F09C98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0585E89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F331831</w:t>
            </w:r>
          </w:p>
        </w:tc>
      </w:tr>
      <w:tr w:rsidR="00933163" w:rsidRPr="00246818" w14:paraId="79CB91BB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21EEF1A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407B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6B9AC72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enmark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C197943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784DF61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4–79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61E7198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F303356</w:t>
            </w:r>
          </w:p>
        </w:tc>
      </w:tr>
      <w:tr w:rsidR="00933163" w:rsidRPr="00246818" w14:paraId="5B741564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11A2A18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P1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71B95C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84DD60C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D1973A3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5–51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2475EF8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F494042</w:t>
            </w:r>
          </w:p>
        </w:tc>
      </w:tr>
      <w:tr w:rsidR="00933163" w:rsidRPr="00246818" w14:paraId="350C9AB9" w14:textId="77777777" w:rsidTr="00AB2218"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0F65925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HB-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6ACEF5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736702F2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51E8E10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9–48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6E0E48D2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Y262352</w:t>
            </w:r>
          </w:p>
        </w:tc>
      </w:tr>
      <w:tr w:rsidR="00933163" w:rsidRPr="00246818" w14:paraId="42623F28" w14:textId="77777777" w:rsidTr="00AB2218">
        <w:trPr>
          <w:trHeight w:val="348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3F987D8E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JXA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8157BF6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4B41823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2B2DE08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1A0CA09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1</w:t>
            </w:r>
          </w:p>
          <w:p w14:paraId="7179CE7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2–5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68F2B6F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EF112445</w:t>
            </w:r>
          </w:p>
        </w:tc>
      </w:tr>
      <w:tr w:rsidR="00933163" w:rsidRPr="00246818" w14:paraId="2E4B1DFB" w14:textId="77777777" w:rsidTr="00AB2218">
        <w:trPr>
          <w:trHeight w:val="348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4E1DAD0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MN184A</w:t>
            </w:r>
          </w:p>
          <w:p w14:paraId="6384F5E2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ED9CC5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A</w:t>
            </w:r>
          </w:p>
          <w:p w14:paraId="048145B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E5CD0D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</w:t>
            </w:r>
          </w:p>
          <w:p w14:paraId="79C524B1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1B1D90E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584D292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3–433</w:t>
            </w:r>
          </w:p>
          <w:p w14:paraId="23310707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5</w:t>
            </w:r>
          </w:p>
          <w:p w14:paraId="2AE7580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95–51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0829F9F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DQ176019</w:t>
            </w:r>
          </w:p>
          <w:p w14:paraId="4D681DC6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163" w:rsidRPr="00246818" w14:paraId="6EF4E8D6" w14:textId="77777777" w:rsidTr="00AB2218">
        <w:trPr>
          <w:trHeight w:val="432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12C9F2F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87B8E5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711069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36)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13376870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(813–84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4FAE5B64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F184212</w:t>
            </w:r>
          </w:p>
        </w:tc>
      </w:tr>
      <w:tr w:rsidR="00933163" w:rsidRPr="00246818" w14:paraId="5D3DC896" w14:textId="77777777" w:rsidTr="00AB2218">
        <w:trPr>
          <w:trHeight w:val="348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44954DF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07NP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EDC7F5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C0E873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</w:t>
            </w:r>
          </w:p>
          <w:p w14:paraId="346756C7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7B78D06E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8-365</w:t>
            </w:r>
          </w:p>
          <w:p w14:paraId="64E0F861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6-47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25A59B26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163" w:rsidRPr="00246818" w14:paraId="2F2DCD09" w14:textId="77777777" w:rsidTr="00AB2218">
        <w:trPr>
          <w:trHeight w:val="348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2644FCC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NP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FA259C6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525AE7F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</w:t>
            </w:r>
          </w:p>
          <w:p w14:paraId="0481727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75118F4E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3DB38D23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3-429</w:t>
            </w:r>
          </w:p>
          <w:p w14:paraId="2C3A3D7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1</w:t>
            </w:r>
          </w:p>
          <w:p w14:paraId="515528E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4B0F90A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163" w:rsidRPr="00246818" w14:paraId="23AAE597" w14:textId="77777777" w:rsidTr="00AB2218">
        <w:trPr>
          <w:trHeight w:val="348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0B1F8EB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8NP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4B3B28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ailand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0CD535B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</w:t>
            </w:r>
          </w:p>
          <w:p w14:paraId="6A7AA8A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7EA54CE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3-429</w:t>
            </w:r>
          </w:p>
          <w:p w14:paraId="2684679B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40875A9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163" w:rsidRPr="00246818" w14:paraId="6F9CA303" w14:textId="77777777" w:rsidTr="00AB2218">
        <w:trPr>
          <w:trHeight w:val="348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6E369510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1101-GD-SHC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F01846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3840DAA7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2B1108D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  <w:p w14:paraId="478D079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0868B30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1</w:t>
            </w:r>
          </w:p>
          <w:p w14:paraId="33A9BDFC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9-510</w:t>
            </w:r>
          </w:p>
          <w:p w14:paraId="11EA323C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2–560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6095D86C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KR612196</w:t>
            </w:r>
          </w:p>
        </w:tc>
      </w:tr>
      <w:tr w:rsidR="00933163" w:rsidRPr="00246818" w14:paraId="60DD8A27" w14:textId="77777777" w:rsidTr="00AB2218">
        <w:trPr>
          <w:trHeight w:val="348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6726ACF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whn12DZ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51C74C56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</w:tcPr>
          <w:p w14:paraId="65C864B1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53CBD841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  <w:p w14:paraId="4E341C6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14:paraId="4032F070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1</w:t>
            </w:r>
          </w:p>
          <w:p w14:paraId="7D3EE209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3-561</w:t>
            </w:r>
          </w:p>
          <w:p w14:paraId="70725BF1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4-59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</w:tcBorders>
          </w:tcPr>
          <w:p w14:paraId="6E3E234F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KT030926</w:t>
            </w:r>
          </w:p>
        </w:tc>
      </w:tr>
      <w:tr w:rsidR="00933163" w:rsidRPr="00246818" w14:paraId="2055B5BC" w14:textId="77777777" w:rsidTr="00AB2218">
        <w:trPr>
          <w:trHeight w:val="348"/>
        </w:trPr>
        <w:tc>
          <w:tcPr>
            <w:tcW w:w="1487" w:type="dxa"/>
            <w:tcBorders>
              <w:top w:val="nil"/>
              <w:right w:val="nil"/>
            </w:tcBorders>
          </w:tcPr>
          <w:p w14:paraId="2E09EF22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whn13ZY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4E27B395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</w:tcPr>
          <w:p w14:paraId="642138D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  <w:p w14:paraId="698F590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906" w:type="dxa"/>
            <w:tcBorders>
              <w:top w:val="nil"/>
              <w:left w:val="nil"/>
              <w:right w:val="nil"/>
            </w:tcBorders>
          </w:tcPr>
          <w:p w14:paraId="3B57BDE8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3-561</w:t>
            </w:r>
          </w:p>
          <w:p w14:paraId="301D4EFD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3-581</w:t>
            </w:r>
          </w:p>
        </w:tc>
        <w:tc>
          <w:tcPr>
            <w:tcW w:w="1338" w:type="dxa"/>
            <w:tcBorders>
              <w:top w:val="nil"/>
              <w:left w:val="nil"/>
            </w:tcBorders>
          </w:tcPr>
          <w:p w14:paraId="6F6C145A" w14:textId="77777777" w:rsidR="00933163" w:rsidRPr="00246818" w:rsidRDefault="00933163" w:rsidP="009331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KT030933</w:t>
            </w:r>
          </w:p>
        </w:tc>
      </w:tr>
    </w:tbl>
    <w:p w14:paraId="4B4F9933" w14:textId="77777777" w:rsidR="00246818" w:rsidRPr="00246818" w:rsidRDefault="00246818" w:rsidP="002468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pPr w:leftFromText="180" w:rightFromText="180" w:horzAnchor="margin" w:tblpX="-101" w:tblpY="588"/>
        <w:tblW w:w="9385" w:type="dxa"/>
        <w:tblLook w:val="04A0" w:firstRow="1" w:lastRow="0" w:firstColumn="1" w:lastColumn="0" w:noHBand="0" w:noVBand="1"/>
      </w:tblPr>
      <w:tblGrid>
        <w:gridCol w:w="1436"/>
        <w:gridCol w:w="1111"/>
        <w:gridCol w:w="2542"/>
        <w:gridCol w:w="2907"/>
        <w:gridCol w:w="1389"/>
      </w:tblGrid>
      <w:tr w:rsidR="00241161" w:rsidRPr="00246818" w14:paraId="1C32C38C" w14:textId="77777777" w:rsidTr="004574F4">
        <w:trPr>
          <w:trHeight w:val="416"/>
        </w:trPr>
        <w:tc>
          <w:tcPr>
            <w:tcW w:w="2547" w:type="dxa"/>
            <w:gridSpan w:val="2"/>
            <w:vMerge w:val="restart"/>
          </w:tcPr>
          <w:p w14:paraId="1F29CE32" w14:textId="743BD55C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train      </w:t>
            </w:r>
            <w:r w:rsidR="003177B8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5449" w:type="dxa"/>
            <w:gridSpan w:val="2"/>
          </w:tcPr>
          <w:p w14:paraId="21D80864" w14:textId="77777777" w:rsidR="00241161" w:rsidRPr="00246818" w:rsidRDefault="00241161" w:rsidP="00B57F6C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 xml:space="preserve">Deletion (and insertion) </w:t>
            </w:r>
          </w:p>
        </w:tc>
        <w:tc>
          <w:tcPr>
            <w:tcW w:w="1389" w:type="dxa"/>
          </w:tcPr>
          <w:p w14:paraId="77C6AEF4" w14:textId="77777777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Accession no</w:t>
            </w:r>
          </w:p>
        </w:tc>
      </w:tr>
      <w:tr w:rsidR="00241161" w:rsidRPr="00246818" w14:paraId="56420275" w14:textId="77777777" w:rsidTr="00AB2218">
        <w:trPr>
          <w:trHeight w:val="265"/>
        </w:trPr>
        <w:tc>
          <w:tcPr>
            <w:tcW w:w="2547" w:type="dxa"/>
            <w:gridSpan w:val="2"/>
            <w:vMerge/>
            <w:tcBorders>
              <w:bottom w:val="single" w:sz="4" w:space="0" w:color="auto"/>
            </w:tcBorders>
          </w:tcPr>
          <w:p w14:paraId="6284A3E7" w14:textId="77777777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14:paraId="1590D127" w14:textId="77777777" w:rsidR="00241161" w:rsidRPr="00246818" w:rsidRDefault="0024116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 size</w:t>
            </w:r>
          </w:p>
        </w:tc>
        <w:tc>
          <w:tcPr>
            <w:tcW w:w="2907" w:type="dxa"/>
            <w:tcBorders>
              <w:bottom w:val="single" w:sz="4" w:space="0" w:color="auto"/>
            </w:tcBorders>
          </w:tcPr>
          <w:p w14:paraId="6FB47EC9" w14:textId="77777777" w:rsidR="00241161" w:rsidRPr="00246818" w:rsidRDefault="0024116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nge of aa positions in nsp2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7A70D901" w14:textId="77777777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1161" w:rsidRPr="00246818" w14:paraId="3FAC216E" w14:textId="77777777" w:rsidTr="00AB2218">
        <w:tc>
          <w:tcPr>
            <w:tcW w:w="1436" w:type="dxa"/>
            <w:tcBorders>
              <w:bottom w:val="nil"/>
              <w:right w:val="nil"/>
            </w:tcBorders>
          </w:tcPr>
          <w:p w14:paraId="6DDD0C88" w14:textId="665BDFC6" w:rsidR="00241161" w:rsidRPr="00246818" w:rsidRDefault="00785B3C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SCmy15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5023BD4D" w14:textId="52645E6C" w:rsidR="00241161" w:rsidRPr="00246818" w:rsidRDefault="00FE0DB4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left w:val="nil"/>
              <w:bottom w:val="nil"/>
              <w:right w:val="nil"/>
            </w:tcBorders>
          </w:tcPr>
          <w:p w14:paraId="659AB88C" w14:textId="24EDB865" w:rsidR="00241161" w:rsidRPr="00246818" w:rsidRDefault="00DB01C2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  <w:p w14:paraId="65212469" w14:textId="2FDC0F18" w:rsidR="00DB01C2" w:rsidRPr="00246818" w:rsidRDefault="00DB01C2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907" w:type="dxa"/>
            <w:tcBorders>
              <w:left w:val="nil"/>
              <w:bottom w:val="nil"/>
              <w:right w:val="nil"/>
            </w:tcBorders>
          </w:tcPr>
          <w:p w14:paraId="7E585A5E" w14:textId="77777777" w:rsidR="00DB01C2" w:rsidRPr="00246818" w:rsidRDefault="00DB01C2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3-561</w:t>
            </w:r>
          </w:p>
          <w:p w14:paraId="71486C4E" w14:textId="1E8FD1A5" w:rsidR="00241161" w:rsidRPr="00246818" w:rsidRDefault="00DB01C2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7-588</w:t>
            </w:r>
          </w:p>
        </w:tc>
        <w:tc>
          <w:tcPr>
            <w:tcW w:w="1389" w:type="dxa"/>
            <w:tcBorders>
              <w:left w:val="nil"/>
              <w:bottom w:val="nil"/>
            </w:tcBorders>
          </w:tcPr>
          <w:p w14:paraId="19FAA582" w14:textId="3E587282" w:rsidR="00241161" w:rsidRPr="00246818" w:rsidRDefault="00DB01C2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KY619997</w:t>
            </w:r>
          </w:p>
        </w:tc>
      </w:tr>
      <w:tr w:rsidR="00241161" w:rsidRPr="00246818" w14:paraId="1EF29224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498B4217" w14:textId="461006F8" w:rsidR="00241161" w:rsidRPr="00246818" w:rsidRDefault="00D00568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SCcd15-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E7350FB" w14:textId="6F872E79" w:rsidR="00241161" w:rsidRPr="00246818" w:rsidRDefault="00FE0DB4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274DE52" w14:textId="684F94BE" w:rsidR="00241161" w:rsidRPr="00246818" w:rsidRDefault="00085C9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1A13248A" w14:textId="7B485BF2" w:rsidR="00085C91" w:rsidRPr="00246818" w:rsidRDefault="00085C9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D23FEB0" w14:textId="77777777" w:rsidR="00DB01C2" w:rsidRPr="00246818" w:rsidRDefault="00DB01C2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 xml:space="preserve">475-499  </w:t>
            </w:r>
          </w:p>
          <w:p w14:paraId="63F4B46F" w14:textId="4F4820ED" w:rsidR="00241161" w:rsidRPr="00246818" w:rsidRDefault="00DB01C2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533-5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470827FB" w14:textId="0EDBC82B" w:rsidR="00241161" w:rsidRPr="00246818" w:rsidRDefault="00D00568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KY620002</w:t>
            </w:r>
          </w:p>
        </w:tc>
      </w:tr>
      <w:tr w:rsidR="00241161" w:rsidRPr="00246818" w14:paraId="0FE85BE6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721E80C3" w14:textId="62AFDFF6" w:rsidR="00241161" w:rsidRPr="00246818" w:rsidRDefault="00D3335F" w:rsidP="00D333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JW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73EAABC" w14:textId="09AEA2DD" w:rsidR="00241161" w:rsidRPr="00246818" w:rsidRDefault="0001080A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AAFE2B7" w14:textId="77777777" w:rsidR="00241161" w:rsidRPr="00246818" w:rsidRDefault="00D3335F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14:paraId="5D189A16" w14:textId="6B391FB8" w:rsidR="00D3335F" w:rsidRPr="00246818" w:rsidRDefault="00D3335F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652FE2E" w14:textId="24EBF0FD" w:rsidR="00D3335F" w:rsidRPr="00246818" w:rsidRDefault="00D3335F" w:rsidP="00D3335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0-499</w:t>
            </w:r>
          </w:p>
          <w:p w14:paraId="7987ACD1" w14:textId="1AA50FC4" w:rsidR="00241161" w:rsidRPr="00246818" w:rsidRDefault="00D3335F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533-5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7E8901FF" w14:textId="77777777" w:rsidR="00D3335F" w:rsidRPr="00246818" w:rsidRDefault="00D3335F" w:rsidP="00D3335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P860911</w:t>
            </w:r>
          </w:p>
          <w:p w14:paraId="7527B8C5" w14:textId="583030F5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1161" w:rsidRPr="00246818" w14:paraId="6E3E0794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6AA10606" w14:textId="263237EB" w:rsidR="00241161" w:rsidRPr="00246818" w:rsidRDefault="00D3335F" w:rsidP="00B94CA3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JSD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E70F729" w14:textId="0BAA9B48" w:rsidR="00241161" w:rsidRPr="00246818" w:rsidRDefault="0001080A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8829675" w14:textId="21AE45D5" w:rsidR="00241161" w:rsidRPr="00246818" w:rsidRDefault="00D3335F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6E1146F2" w14:textId="096ABF85" w:rsidR="00241161" w:rsidRPr="00246818" w:rsidRDefault="00D3335F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594-5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2F47BD83" w14:textId="6F97FC66" w:rsidR="00241161" w:rsidRPr="00246818" w:rsidRDefault="00D72F92" w:rsidP="00B94CA3">
            <w:pPr>
              <w:widowControl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KY444739</w:t>
            </w:r>
          </w:p>
        </w:tc>
      </w:tr>
      <w:tr w:rsidR="00241161" w:rsidRPr="00246818" w14:paraId="4C03A293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41B11D69" w14:textId="6EDDABD5" w:rsidR="00241161" w:rsidRPr="00246818" w:rsidRDefault="00D3335F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FJY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2C2238E" w14:textId="2B13C5F7" w:rsidR="00241161" w:rsidRPr="00246818" w:rsidRDefault="0001080A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5E0B2F9" w14:textId="77777777" w:rsidR="00241161" w:rsidRPr="00246818" w:rsidRDefault="00D72F92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  <w:p w14:paraId="6F0FD2E3" w14:textId="63F8DC04" w:rsidR="00D72F92" w:rsidRPr="00246818" w:rsidRDefault="00D72F92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7561" w:rsidRPr="0024681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D0E25C0" w14:textId="77777777" w:rsidR="00241161" w:rsidRPr="00246818" w:rsidRDefault="00D3335F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1</w:t>
            </w:r>
            <w:r w:rsidR="00D72F92"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518</w:t>
            </w:r>
          </w:p>
          <w:p w14:paraId="0579A599" w14:textId="19C2132C" w:rsidR="00D72F92" w:rsidRPr="00246818" w:rsidRDefault="00D72F92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533-5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769C5191" w14:textId="77777777" w:rsidR="00D3335F" w:rsidRPr="00246818" w:rsidRDefault="00D3335F" w:rsidP="00D3335F">
            <w:pPr>
              <w:widowControl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KT804696</w:t>
            </w:r>
          </w:p>
          <w:p w14:paraId="7828B062" w14:textId="77777777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2F92" w:rsidRPr="00246818" w14:paraId="1809C52C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69492601" w14:textId="77777777" w:rsidR="00581C51" w:rsidRPr="00246818" w:rsidRDefault="00581C51" w:rsidP="00581C5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QY2</w:t>
            </w:r>
          </w:p>
          <w:p w14:paraId="0FF84B4B" w14:textId="77777777" w:rsidR="00D72F92" w:rsidRPr="00246818" w:rsidRDefault="00D72F92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36D465A" w14:textId="309E6009" w:rsidR="00D72F92" w:rsidRPr="00246818" w:rsidRDefault="0001080A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3267BF8" w14:textId="5122EB0F" w:rsidR="00D72F92" w:rsidRPr="00246818" w:rsidRDefault="00C7762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14:paraId="5230B6D2" w14:textId="73DB3E11" w:rsidR="00C77621" w:rsidRPr="00246818" w:rsidRDefault="00C7762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E0A4131" w14:textId="1DB5AB3D" w:rsidR="00D72F92" w:rsidRPr="00246818" w:rsidRDefault="00C7762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1-506</w:t>
            </w:r>
          </w:p>
          <w:p w14:paraId="31E2851C" w14:textId="4A73D156" w:rsidR="00507561" w:rsidRPr="00246818" w:rsidRDefault="0050756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533-5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5A194F73" w14:textId="012153D3" w:rsidR="00D72F92" w:rsidRPr="00246818" w:rsidRDefault="00C77621" w:rsidP="00D3335F">
            <w:pPr>
              <w:widowControl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GU454850.1</w:t>
            </w:r>
          </w:p>
        </w:tc>
      </w:tr>
      <w:tr w:rsidR="00241161" w:rsidRPr="00246818" w14:paraId="4D0195B9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62876992" w14:textId="3A941CF7" w:rsidR="00241161" w:rsidRPr="00246818" w:rsidRDefault="00C77621" w:rsidP="00C77621">
            <w:pPr>
              <w:widowControl/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XJu-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FE9E21F" w14:textId="46D701CD" w:rsidR="00241161" w:rsidRPr="00246818" w:rsidRDefault="0001080A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07AB59D" w14:textId="77777777" w:rsidR="00241161" w:rsidRPr="00246818" w:rsidRDefault="00C7762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8603262" w14:textId="77777777" w:rsidR="00C77621" w:rsidRPr="00246818" w:rsidRDefault="00C7762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14:paraId="48DDDA41" w14:textId="22CBF09B" w:rsidR="00C77621" w:rsidRPr="00246818" w:rsidRDefault="00C7762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1781E1C" w14:textId="77777777" w:rsidR="00C77621" w:rsidRPr="00246818" w:rsidRDefault="00C77621" w:rsidP="00C7762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  <w:p w14:paraId="6A2BD8F2" w14:textId="77777777" w:rsidR="00C77621" w:rsidRPr="00246818" w:rsidRDefault="00C77621" w:rsidP="00C7762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-561</w:t>
            </w:r>
          </w:p>
          <w:p w14:paraId="72D0D975" w14:textId="04DA243B" w:rsidR="00241161" w:rsidRPr="00246818" w:rsidRDefault="00C77621" w:rsidP="00C77621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-7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37E450EE" w14:textId="1EAD9015" w:rsidR="00241161" w:rsidRPr="00246818" w:rsidRDefault="00C7762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KF815525</w:t>
            </w:r>
          </w:p>
        </w:tc>
      </w:tr>
      <w:tr w:rsidR="00241161" w:rsidRPr="00246818" w14:paraId="7395D088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4C3BB241" w14:textId="26516BA8" w:rsidR="00241161" w:rsidRPr="00246818" w:rsidRDefault="0001080A" w:rsidP="0001080A">
            <w:pPr>
              <w:widowControl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LNWK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9323CF5" w14:textId="315C26D3" w:rsidR="00241161" w:rsidRPr="00246818" w:rsidRDefault="00530347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09A7C384" w14:textId="1EFFF3F7" w:rsidR="00241161" w:rsidRPr="00246818" w:rsidRDefault="00530347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357EF043" w14:textId="4F40439A" w:rsidR="00241161" w:rsidRPr="00415C07" w:rsidRDefault="002D5754" w:rsidP="00415C07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8-4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1F50A34F" w14:textId="6F6E41B6" w:rsidR="00241161" w:rsidRPr="00415C07" w:rsidRDefault="0001080A" w:rsidP="00415C07">
            <w:pPr>
              <w:widowControl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MG860516</w:t>
            </w:r>
          </w:p>
        </w:tc>
      </w:tr>
      <w:tr w:rsidR="00241161" w:rsidRPr="00246818" w14:paraId="490B9866" w14:textId="77777777" w:rsidTr="00AB2218">
        <w:trPr>
          <w:trHeight w:val="244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556DF282" w14:textId="168B4AD2" w:rsidR="00241161" w:rsidRPr="00246818" w:rsidRDefault="00530347" w:rsidP="0053034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Z11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5FD3DDD" w14:textId="374A4A3D" w:rsidR="00241161" w:rsidRPr="00246818" w:rsidRDefault="00530347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F83001E" w14:textId="50E9643B" w:rsidR="00241161" w:rsidRPr="00246818" w:rsidRDefault="00530347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1E80563" w14:textId="624D775F" w:rsidR="00241161" w:rsidRPr="00246818" w:rsidRDefault="00530347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593-5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5616F040" w14:textId="78C21AE0" w:rsidR="00241161" w:rsidRPr="00246818" w:rsidRDefault="00530347" w:rsidP="00530347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771273</w:t>
            </w:r>
          </w:p>
        </w:tc>
      </w:tr>
      <w:tr w:rsidR="00241161" w:rsidRPr="00246818" w14:paraId="40450D1A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4929E7EC" w14:textId="77777777" w:rsidR="00530347" w:rsidRPr="00246818" w:rsidRDefault="00530347" w:rsidP="00530347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0901</w:t>
            </w:r>
          </w:p>
          <w:p w14:paraId="13244BD1" w14:textId="77777777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D0EBA0F" w14:textId="380EDAFB" w:rsidR="00241161" w:rsidRPr="00246818" w:rsidRDefault="00530347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07E9E04" w14:textId="77777777" w:rsidR="00241161" w:rsidRPr="00246818" w:rsidRDefault="00530347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4D89DE5" w14:textId="77777777" w:rsidR="00530347" w:rsidRPr="00246818" w:rsidRDefault="00530347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64563DC" w14:textId="3C1B3FB6" w:rsidR="00530347" w:rsidRPr="00246818" w:rsidRDefault="00530347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66B9977" w14:textId="77777777" w:rsidR="00530347" w:rsidRPr="00246818" w:rsidRDefault="00530347" w:rsidP="00530347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  <w:p w14:paraId="75BEAB46" w14:textId="2EBDA639" w:rsidR="00530347" w:rsidRPr="00246818" w:rsidRDefault="00530347" w:rsidP="00530347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2</w:t>
            </w:r>
          </w:p>
          <w:p w14:paraId="1D5ADC03" w14:textId="7C68049A" w:rsidR="00241161" w:rsidRPr="00246818" w:rsidRDefault="00530347" w:rsidP="00530347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3-5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621C82AE" w14:textId="77777777" w:rsidR="00530347" w:rsidRPr="00246818" w:rsidRDefault="00530347" w:rsidP="00530347">
            <w:pPr>
              <w:widowControl/>
              <w:rPr>
                <w:rFonts w:ascii="Times New Roman" w:hAnsi="Times New Roman" w:cs="Times New Roman"/>
                <w:color w:val="444444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JN256115</w:t>
            </w:r>
          </w:p>
          <w:p w14:paraId="290502B1" w14:textId="77777777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1161" w:rsidRPr="00246818" w14:paraId="7F35416C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7F47BBEF" w14:textId="77777777" w:rsidR="00026D60" w:rsidRPr="00246818" w:rsidRDefault="00026D60" w:rsidP="00026D6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1</w:t>
            </w:r>
          </w:p>
          <w:p w14:paraId="1162AE2B" w14:textId="77777777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B70BFE3" w14:textId="50FF60CA" w:rsidR="00241161" w:rsidRPr="00246818" w:rsidRDefault="00FA4674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D36F998" w14:textId="77777777" w:rsidR="00FA4674" w:rsidRPr="00246818" w:rsidRDefault="00FA4674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4693AE3" w14:textId="08DB4A2C" w:rsidR="00FA4674" w:rsidRPr="00246818" w:rsidRDefault="00FA4674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83BA11A" w14:textId="77777777" w:rsidR="00FA4674" w:rsidRPr="00246818" w:rsidRDefault="00026D60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  <w:p w14:paraId="0AEE643F" w14:textId="68F7E363" w:rsidR="00FA4674" w:rsidRPr="00246818" w:rsidRDefault="00026D60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593-5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127545E2" w14:textId="77777777" w:rsidR="00026D60" w:rsidRPr="00246818" w:rsidRDefault="00026D60" w:rsidP="00026D60">
            <w:pPr>
              <w:widowControl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KM433675</w:t>
            </w:r>
          </w:p>
          <w:p w14:paraId="6D44B088" w14:textId="77777777" w:rsidR="00241161" w:rsidRPr="00246818" w:rsidRDefault="0024116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1161" w:rsidRPr="00246818" w14:paraId="5D219F75" w14:textId="77777777" w:rsidTr="00AB2218"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77EF53EB" w14:textId="1CC29ACC" w:rsidR="00241161" w:rsidRPr="00246818" w:rsidRDefault="009117D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Em20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A0EB598" w14:textId="4D1FB2D9" w:rsidR="00241161" w:rsidRPr="00246818" w:rsidRDefault="009117D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72748D2C" w14:textId="0718FC04" w:rsidR="00241161" w:rsidRPr="00246818" w:rsidRDefault="009117D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3AEEF04" w14:textId="715A871B" w:rsidR="00241161" w:rsidRPr="00246818" w:rsidRDefault="009117D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499-5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3DAAD106" w14:textId="6078E132" w:rsidR="00241161" w:rsidRPr="00246818" w:rsidRDefault="009117D1" w:rsidP="00B57F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444444"/>
                <w:sz w:val="18"/>
                <w:szCs w:val="18"/>
              </w:rPr>
              <w:t>EU262603</w:t>
            </w:r>
          </w:p>
        </w:tc>
      </w:tr>
      <w:tr w:rsidR="00241161" w:rsidRPr="00246818" w14:paraId="78E1B361" w14:textId="77777777" w:rsidTr="00AB2218">
        <w:trPr>
          <w:trHeight w:val="348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5F3B6014" w14:textId="77777777" w:rsidR="002748D2" w:rsidRPr="00246818" w:rsidRDefault="002748D2" w:rsidP="002748D2">
            <w:pPr>
              <w:autoSpaceDE w:val="0"/>
              <w:autoSpaceDN w:val="0"/>
              <w:adjustRightInd w:val="0"/>
              <w:jc w:val="left"/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  <w:t>CG</w:t>
            </w:r>
          </w:p>
          <w:p w14:paraId="6DEF21E5" w14:textId="7F01D27C" w:rsidR="00241161" w:rsidRPr="00246818" w:rsidRDefault="0024116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9F43898" w14:textId="72F767BA" w:rsidR="00241161" w:rsidRPr="00246818" w:rsidRDefault="0030376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F646F9B" w14:textId="77777777" w:rsidR="002748D2" w:rsidRPr="00246818" w:rsidRDefault="002748D2" w:rsidP="002748D2">
            <w:pPr>
              <w:autoSpaceDE w:val="0"/>
              <w:autoSpaceDN w:val="0"/>
              <w:adjustRightInd w:val="0"/>
              <w:jc w:val="left"/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  <w:t>36</w:t>
            </w:r>
          </w:p>
          <w:p w14:paraId="20D74CFE" w14:textId="6BA026E6" w:rsidR="00241161" w:rsidRPr="00246818" w:rsidRDefault="002748D2" w:rsidP="002748D2">
            <w:pPr>
              <w:autoSpaceDE w:val="0"/>
              <w:autoSpaceDN w:val="0"/>
              <w:adjustRightInd w:val="0"/>
              <w:jc w:val="left"/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060E2C68" w14:textId="77777777" w:rsidR="002748D2" w:rsidRPr="00246818" w:rsidRDefault="002748D2" w:rsidP="002748D2">
            <w:pPr>
              <w:autoSpaceDE w:val="0"/>
              <w:autoSpaceDN w:val="0"/>
              <w:adjustRightInd w:val="0"/>
              <w:jc w:val="left"/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  <w:t>468–503</w:t>
            </w:r>
          </w:p>
          <w:p w14:paraId="7AA3E184" w14:textId="7A01495A" w:rsidR="00241161" w:rsidRPr="00246818" w:rsidRDefault="002748D2" w:rsidP="002748D2">
            <w:pPr>
              <w:autoSpaceDE w:val="0"/>
              <w:autoSpaceDN w:val="0"/>
              <w:adjustRightInd w:val="0"/>
              <w:jc w:val="left"/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eastAsia="AdvP4DF60E" w:hAnsi="Times New Roman" w:cs="Times New Roman"/>
                <w:kern w:val="0"/>
                <w:sz w:val="18"/>
                <w:szCs w:val="18"/>
              </w:rPr>
              <w:t>533–5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7C0F7AAA" w14:textId="4B696FF9" w:rsidR="00241161" w:rsidRPr="00246818" w:rsidRDefault="0030376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864231</w:t>
            </w:r>
          </w:p>
        </w:tc>
      </w:tr>
      <w:tr w:rsidR="00241161" w:rsidRPr="00246818" w14:paraId="1B04284A" w14:textId="77777777" w:rsidTr="00AB2218">
        <w:trPr>
          <w:trHeight w:val="991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57F6D82E" w14:textId="77777777" w:rsidR="00402F56" w:rsidRPr="00246818" w:rsidRDefault="00402F56" w:rsidP="00402F56">
            <w:pPr>
              <w:widowControl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CA-2</w:t>
            </w:r>
          </w:p>
          <w:p w14:paraId="230782D5" w14:textId="77777777" w:rsidR="00241161" w:rsidRPr="00246818" w:rsidRDefault="0024116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6FA9599" w14:textId="2835BB9B" w:rsidR="00241161" w:rsidRPr="00246818" w:rsidRDefault="00632EC8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sz w:val="18"/>
                <w:szCs w:val="18"/>
              </w:rPr>
              <w:t>Kore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4E7626F0" w14:textId="77777777" w:rsidR="00BC2961" w:rsidRPr="00246818" w:rsidRDefault="00BC2961" w:rsidP="00BC2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11</w:t>
            </w:r>
          </w:p>
          <w:p w14:paraId="25C0AC37" w14:textId="77777777" w:rsidR="00BC2961" w:rsidRPr="00246818" w:rsidRDefault="00BC2961" w:rsidP="00BC2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</w:t>
            </w:r>
          </w:p>
          <w:p w14:paraId="3D13E9BA" w14:textId="6B9B8A73" w:rsidR="00241161" w:rsidRPr="00246818" w:rsidRDefault="00BC2961" w:rsidP="00BC2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7B81BD1" w14:textId="77777777" w:rsidR="00BC2961" w:rsidRPr="00246818" w:rsidRDefault="00BC2961" w:rsidP="00BC2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323–433</w:t>
            </w:r>
          </w:p>
          <w:p w14:paraId="5D0FEF26" w14:textId="77777777" w:rsidR="00BC2961" w:rsidRPr="00246818" w:rsidRDefault="00BC2961" w:rsidP="00BC2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82 to 483</w:t>
            </w:r>
          </w:p>
          <w:p w14:paraId="68465AE0" w14:textId="66FC1A44" w:rsidR="00241161" w:rsidRPr="00246818" w:rsidRDefault="00BC2961" w:rsidP="00BC29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495–513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2658E340" w14:textId="77777777" w:rsidR="00402F56" w:rsidRPr="00246818" w:rsidRDefault="00402F56" w:rsidP="00402F5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F555450</w:t>
            </w:r>
          </w:p>
          <w:p w14:paraId="575CB7CD" w14:textId="77777777" w:rsidR="00241161" w:rsidRPr="00246818" w:rsidRDefault="0024116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241161" w:rsidRPr="00246818" w14:paraId="3D398FF1" w14:textId="77777777" w:rsidTr="00AB2218">
        <w:trPr>
          <w:trHeight w:val="432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1B8BF954" w14:textId="329A6E6A" w:rsidR="00241161" w:rsidRPr="00246818" w:rsidRDefault="00304518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NADC3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42D39D9" w14:textId="4CB24D82" w:rsidR="00241161" w:rsidRPr="00246818" w:rsidRDefault="00D509DF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94936BC" w14:textId="77777777" w:rsidR="00304518" w:rsidRPr="00246818" w:rsidRDefault="00304518" w:rsidP="0030451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11</w:t>
            </w:r>
          </w:p>
          <w:p w14:paraId="28C59BAC" w14:textId="77777777" w:rsidR="00304518" w:rsidRPr="00246818" w:rsidRDefault="00304518" w:rsidP="0030451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</w:t>
            </w:r>
          </w:p>
          <w:p w14:paraId="59C78CD0" w14:textId="3FF1D300" w:rsidR="00241161" w:rsidRPr="00246818" w:rsidRDefault="00304518" w:rsidP="0030451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9016615" w14:textId="77777777" w:rsidR="00826C82" w:rsidRPr="00246818" w:rsidRDefault="00826C82" w:rsidP="00826C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323–433</w:t>
            </w:r>
          </w:p>
          <w:p w14:paraId="25B628D2" w14:textId="2C931388" w:rsidR="00826C82" w:rsidRPr="00246818" w:rsidRDefault="00826C82" w:rsidP="00826C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8</w:t>
            </w:r>
            <w:r w:rsidR="00BF6D40"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5</w:t>
            </w:r>
          </w:p>
          <w:p w14:paraId="46D29EBD" w14:textId="5848B70F" w:rsidR="00241161" w:rsidRPr="00246818" w:rsidRDefault="00826C82" w:rsidP="00826C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95–513 to 504–5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0EE6899A" w14:textId="729D2558" w:rsidR="00304518" w:rsidRPr="00246818" w:rsidRDefault="00304518" w:rsidP="003045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54459</w:t>
            </w:r>
          </w:p>
        </w:tc>
      </w:tr>
      <w:tr w:rsidR="00241161" w:rsidRPr="00246818" w14:paraId="0574C60E" w14:textId="77777777" w:rsidTr="00AB2218">
        <w:trPr>
          <w:trHeight w:val="348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5F9A5393" w14:textId="77777777" w:rsidR="00304518" w:rsidRPr="00246818" w:rsidRDefault="00304518" w:rsidP="0030451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NADC31</w:t>
            </w:r>
          </w:p>
          <w:p w14:paraId="6453F6D3" w14:textId="77777777" w:rsidR="00241161" w:rsidRPr="00246818" w:rsidRDefault="0024116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430FA89" w14:textId="6F546391" w:rsidR="00241161" w:rsidRPr="00246818" w:rsidRDefault="00D509DF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US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1481E66E" w14:textId="77777777" w:rsidR="00773C7A" w:rsidRPr="00246818" w:rsidRDefault="00773C7A" w:rsidP="00773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11</w:t>
            </w:r>
          </w:p>
          <w:p w14:paraId="5671CB86" w14:textId="47E0A1F1" w:rsidR="00773C7A" w:rsidRPr="00246818" w:rsidRDefault="00017D42" w:rsidP="00773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5</w:t>
            </w:r>
          </w:p>
          <w:p w14:paraId="139229DB" w14:textId="235E0DF0" w:rsidR="00241161" w:rsidRPr="00246818" w:rsidRDefault="00017D42" w:rsidP="00773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</w:t>
            </w:r>
          </w:p>
          <w:p w14:paraId="2AE16793" w14:textId="77777777" w:rsidR="00FF1546" w:rsidRPr="00246818" w:rsidRDefault="00017D42" w:rsidP="00773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9</w:t>
            </w:r>
          </w:p>
          <w:p w14:paraId="6608133D" w14:textId="77300DF6" w:rsidR="00017D42" w:rsidRPr="00246818" w:rsidRDefault="00155A4F" w:rsidP="00773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2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15D84DED" w14:textId="77777777" w:rsidR="00B94CA3" w:rsidRPr="00246818" w:rsidRDefault="00B94CA3" w:rsidP="00B94CA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323–433</w:t>
            </w:r>
          </w:p>
          <w:p w14:paraId="44E0A735" w14:textId="1622EBDD" w:rsidR="00563B11" w:rsidRPr="00246818" w:rsidRDefault="00563B11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7</w:t>
            </w:r>
            <w:r w:rsidR="00017D42"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7-481</w:t>
            </w: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-</w:t>
            </w:r>
          </w:p>
          <w:p w14:paraId="6FA14BD3" w14:textId="5CD2D8A2" w:rsidR="00241161" w:rsidRPr="00246818" w:rsidRDefault="00D36CB8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8</w:t>
            </w:r>
            <w:r w:rsidR="00017D42"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5</w:t>
            </w:r>
          </w:p>
          <w:p w14:paraId="1FCDB1CB" w14:textId="52EFB32B" w:rsidR="00017D42" w:rsidRPr="00246818" w:rsidRDefault="00017D42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501-519</w:t>
            </w:r>
          </w:p>
          <w:p w14:paraId="5ED6F136" w14:textId="15895AFD" w:rsidR="00240D09" w:rsidRPr="00246818" w:rsidRDefault="00155A4F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582-5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76F08D97" w14:textId="4F80D2C7" w:rsidR="00241161" w:rsidRPr="00246818" w:rsidRDefault="00304518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N660150</w:t>
            </w:r>
          </w:p>
        </w:tc>
      </w:tr>
      <w:tr w:rsidR="007A0624" w:rsidRPr="00246818" w14:paraId="0252BDB7" w14:textId="77777777" w:rsidTr="00AB2218">
        <w:trPr>
          <w:trHeight w:val="348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1045C251" w14:textId="14174AA5" w:rsidR="007A0624" w:rsidRPr="00246818" w:rsidRDefault="007A0624" w:rsidP="0030451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DK-2010-10-1-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F3C4A15" w14:textId="339620BE" w:rsidR="007A0624" w:rsidRPr="00246818" w:rsidRDefault="007A062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Denmark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689B9A17" w14:textId="77777777" w:rsidR="007A0624" w:rsidRPr="00246818" w:rsidRDefault="00DF2663" w:rsidP="00773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9</w:t>
            </w:r>
          </w:p>
          <w:p w14:paraId="26F2EB5C" w14:textId="34734098" w:rsidR="00F358CD" w:rsidRPr="00246818" w:rsidRDefault="00F358CD" w:rsidP="00773C7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3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4A2B19DC" w14:textId="77777777" w:rsidR="007A0624" w:rsidRPr="00246818" w:rsidRDefault="00DF2663" w:rsidP="00B94CA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98-516</w:t>
            </w:r>
          </w:p>
          <w:p w14:paraId="503BF932" w14:textId="4992485D" w:rsidR="00F358CD" w:rsidRPr="00246818" w:rsidRDefault="00F358CD" w:rsidP="00B94CA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593-5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27D3C5A9" w14:textId="10F32463" w:rsidR="007A0624" w:rsidRPr="00246818" w:rsidRDefault="00271947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862579</w:t>
            </w:r>
          </w:p>
        </w:tc>
      </w:tr>
      <w:tr w:rsidR="00241161" w:rsidRPr="00246818" w14:paraId="0B27BAE1" w14:textId="77777777" w:rsidTr="00AB2218">
        <w:trPr>
          <w:trHeight w:val="348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6BDEC5A6" w14:textId="4E8094D5" w:rsidR="00241161" w:rsidRPr="00246818" w:rsidRDefault="007C309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  <w:r w:rsidR="00A04A99">
              <w:rPr>
                <w:rFonts w:ascii="Times New Roman" w:hAnsi="Times New Roman" w:cs="Times New Roman"/>
                <w:kern w:val="0"/>
                <w:sz w:val="18"/>
                <w:szCs w:val="18"/>
              </w:rPr>
              <w:t>X</w:t>
            </w: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HZ14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C5164D8" w14:textId="28BBA0BD" w:rsidR="00241161" w:rsidRPr="00246818" w:rsidRDefault="007A062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535C0A3" w14:textId="77777777" w:rsidR="00241161" w:rsidRPr="00246818" w:rsidRDefault="002B638D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6D94DA27" w14:textId="77777777" w:rsidR="002B638D" w:rsidRPr="00246818" w:rsidRDefault="002B638D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  <w:p w14:paraId="39968FE8" w14:textId="0E93F2F8" w:rsidR="002B638D" w:rsidRPr="00246818" w:rsidRDefault="00101D1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30437CB" w14:textId="77777777" w:rsidR="002B638D" w:rsidRPr="00246818" w:rsidRDefault="002B638D" w:rsidP="002B638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  <w:p w14:paraId="63DD40E2" w14:textId="61C375B0" w:rsidR="002B638D" w:rsidRPr="00246818" w:rsidRDefault="002B638D" w:rsidP="002B638D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101D14"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6</w:t>
            </w:r>
            <w:r w:rsidR="00101D14"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601B7E29" w14:textId="3A0F0BA6" w:rsidR="00241161" w:rsidRPr="00246818" w:rsidRDefault="002B638D" w:rsidP="002B63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-7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19C3E4A8" w14:textId="35DA9488" w:rsidR="00241161" w:rsidRPr="00246818" w:rsidRDefault="00A04A9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52787">
              <w:rPr>
                <w:rFonts w:ascii="Times New Roman" w:hAnsi="Times New Roman"/>
                <w:sz w:val="18"/>
                <w:szCs w:val="18"/>
              </w:rPr>
              <w:t>MG604966</w:t>
            </w:r>
          </w:p>
        </w:tc>
      </w:tr>
      <w:tr w:rsidR="00241161" w:rsidRPr="00246818" w14:paraId="42CB1612" w14:textId="77777777" w:rsidTr="00D77D32">
        <w:trPr>
          <w:trHeight w:val="348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0E3905E9" w14:textId="2F74998D" w:rsidR="00241161" w:rsidRPr="00246818" w:rsidRDefault="007C309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GDYL13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CA469A7" w14:textId="41122D08" w:rsidR="00241161" w:rsidRPr="00246818" w:rsidRDefault="007A062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2070A399" w14:textId="77777777" w:rsidR="007C3099" w:rsidRPr="00246818" w:rsidRDefault="007C3099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1C40E0C1" w14:textId="77777777" w:rsidR="007C3099" w:rsidRPr="00246818" w:rsidRDefault="007C3099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  <w:p w14:paraId="0A75F361" w14:textId="7FFAFA1E" w:rsidR="00241161" w:rsidRPr="00246818" w:rsidRDefault="007C3099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FA3234D" w14:textId="77777777" w:rsidR="007C3099" w:rsidRPr="00246818" w:rsidRDefault="007C3099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  <w:p w14:paraId="108E27A1" w14:textId="77777777" w:rsidR="007C3099" w:rsidRPr="00246818" w:rsidRDefault="007C3099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-566</w:t>
            </w:r>
          </w:p>
          <w:p w14:paraId="6A067D31" w14:textId="3892F91F" w:rsidR="00241161" w:rsidRPr="00246818" w:rsidRDefault="007C3099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-7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15FDC068" w14:textId="3B50F899" w:rsidR="00241161" w:rsidRPr="00246818" w:rsidRDefault="00A04A9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52787">
              <w:rPr>
                <w:rFonts w:ascii="Times New Roman" w:hAnsi="Times New Roman"/>
                <w:sz w:val="18"/>
                <w:szCs w:val="18"/>
              </w:rPr>
              <w:t>MG604986</w:t>
            </w:r>
          </w:p>
        </w:tc>
      </w:tr>
      <w:tr w:rsidR="00241161" w:rsidRPr="00246818" w14:paraId="4752EA1A" w14:textId="77777777" w:rsidTr="00D77D32">
        <w:trPr>
          <w:trHeight w:val="348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041A848A" w14:textId="48F8A99C" w:rsidR="00241161" w:rsidRPr="00246818" w:rsidRDefault="007C309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XBH14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85B4700" w14:textId="7156527C" w:rsidR="00241161" w:rsidRPr="00246818" w:rsidRDefault="007A062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5A5A3EF8" w14:textId="77777777" w:rsidR="007C3099" w:rsidRPr="00246818" w:rsidRDefault="007C3099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532E837D" w14:textId="77777777" w:rsidR="007C3099" w:rsidRPr="00246818" w:rsidRDefault="007C3099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  <w:p w14:paraId="30BF8C90" w14:textId="3A77329E" w:rsidR="00241161" w:rsidRPr="00246818" w:rsidRDefault="007C3099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0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96BE57D" w14:textId="77777777" w:rsidR="007C3099" w:rsidRPr="00246818" w:rsidRDefault="007C3099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  <w:p w14:paraId="3B4FD456" w14:textId="77777777" w:rsidR="007C3099" w:rsidRPr="00246818" w:rsidRDefault="007C3099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-566</w:t>
            </w:r>
          </w:p>
          <w:p w14:paraId="3F8047AE" w14:textId="0091BEB0" w:rsidR="00241161" w:rsidRPr="00246818" w:rsidRDefault="007C3099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-7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374AB01C" w14:textId="12C6C656" w:rsidR="00241161" w:rsidRPr="00246818" w:rsidRDefault="00D070D2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52787">
              <w:rPr>
                <w:rFonts w:ascii="Times New Roman" w:hAnsi="Times New Roman"/>
                <w:sz w:val="18"/>
                <w:szCs w:val="18"/>
              </w:rPr>
              <w:t>MG604959</w:t>
            </w:r>
          </w:p>
        </w:tc>
      </w:tr>
      <w:tr w:rsidR="00A20EC4" w:rsidRPr="00246818" w14:paraId="71AB8DDB" w14:textId="77777777" w:rsidTr="00D77D32">
        <w:trPr>
          <w:trHeight w:val="348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68938414" w14:textId="5635C1E5" w:rsidR="00A20EC4" w:rsidRPr="00246818" w:rsidRDefault="00E12BD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XYL</w:t>
            </w:r>
            <w:r w:rsidR="006F3F51"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03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E3EEC93" w14:textId="17A7634C" w:rsidR="00A20EC4" w:rsidRPr="00246818" w:rsidRDefault="007A062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5CDFD5B" w14:textId="7B704584" w:rsidR="00A20EC4" w:rsidRPr="00246818" w:rsidRDefault="006F3F51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4F06B72A" w14:textId="29E4C52B" w:rsidR="006F3F51" w:rsidRPr="00246818" w:rsidRDefault="00924A20" w:rsidP="001D66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593768DF" w14:textId="77777777" w:rsidR="00A20EC4" w:rsidRPr="00246818" w:rsidRDefault="006F3F51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  <w:p w14:paraId="4FADB886" w14:textId="486CDB1B" w:rsidR="006F3F51" w:rsidRPr="00246818" w:rsidRDefault="001D669A" w:rsidP="00924A2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</w:t>
            </w:r>
            <w:r w:rsidR="00147E5A"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="00147E5A"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  <w:r w:rsidR="00924A20"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568CC698" w14:textId="783074A7" w:rsidR="00A20EC4" w:rsidRPr="00246818" w:rsidRDefault="00A04A9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52787">
              <w:rPr>
                <w:rFonts w:ascii="Times New Roman" w:hAnsi="Times New Roman"/>
                <w:sz w:val="18"/>
                <w:szCs w:val="18"/>
              </w:rPr>
              <w:t>MG604990</w:t>
            </w:r>
          </w:p>
        </w:tc>
      </w:tr>
      <w:tr w:rsidR="00A20EC4" w:rsidRPr="00246818" w14:paraId="5754F18C" w14:textId="77777777" w:rsidTr="00D77D32">
        <w:trPr>
          <w:trHeight w:val="348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4C93BCD9" w14:textId="4D5F6568" w:rsidR="00A20EC4" w:rsidRPr="00246818" w:rsidRDefault="00924A20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XNN139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AC0AB92" w14:textId="0B992504" w:rsidR="00A20EC4" w:rsidRPr="00246818" w:rsidRDefault="007A062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828C883" w14:textId="2F2C51F1" w:rsidR="00A20EC4" w:rsidRPr="00246818" w:rsidRDefault="00924A20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5250576D" w14:textId="2617A44E" w:rsidR="00E11F29" w:rsidRPr="00246818" w:rsidRDefault="00E11F29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  <w:p w14:paraId="2C82D89B" w14:textId="32F8CEB9" w:rsidR="00B037E2" w:rsidRPr="00246818" w:rsidRDefault="00B037E2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2DCD5BDD" w14:textId="74071E79" w:rsidR="00A20EC4" w:rsidRPr="00246818" w:rsidRDefault="00924A20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  <w:p w14:paraId="5028F580" w14:textId="303CCE3A" w:rsidR="00E11F29" w:rsidRPr="00246818" w:rsidRDefault="00E11F29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9-517</w:t>
            </w:r>
          </w:p>
          <w:p w14:paraId="32BC809C" w14:textId="1214AD60" w:rsidR="00B037E2" w:rsidRPr="00246818" w:rsidRDefault="00B037E2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-5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049EB366" w14:textId="35BA5BCA" w:rsidR="00A20EC4" w:rsidRPr="00246818" w:rsidRDefault="00A04A99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52787">
              <w:rPr>
                <w:rFonts w:ascii="Times New Roman" w:hAnsi="Times New Roman"/>
                <w:sz w:val="18"/>
                <w:szCs w:val="18"/>
              </w:rPr>
              <w:t>MG604975</w:t>
            </w:r>
          </w:p>
        </w:tc>
      </w:tr>
      <w:tr w:rsidR="00A20EC4" w:rsidRPr="00246818" w14:paraId="4B0397A9" w14:textId="77777777" w:rsidTr="00D77D32">
        <w:trPr>
          <w:trHeight w:val="348"/>
        </w:trPr>
        <w:tc>
          <w:tcPr>
            <w:tcW w:w="1436" w:type="dxa"/>
            <w:tcBorders>
              <w:top w:val="nil"/>
              <w:bottom w:val="nil"/>
              <w:right w:val="nil"/>
            </w:tcBorders>
          </w:tcPr>
          <w:p w14:paraId="1B7F0BAA" w14:textId="475C09F9" w:rsidR="00A20EC4" w:rsidRPr="00246818" w:rsidRDefault="00F22F4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XNN1407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3EF2962" w14:textId="0D2DCC18" w:rsidR="00A20EC4" w:rsidRPr="00246818" w:rsidRDefault="007A062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</w:tcPr>
          <w:p w14:paraId="39A94232" w14:textId="77777777" w:rsidR="00F22F44" w:rsidRPr="00246818" w:rsidRDefault="00F22F44" w:rsidP="00F22F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2D5D3BFA" w14:textId="3F3AE885" w:rsidR="00F22F44" w:rsidRPr="00246818" w:rsidRDefault="00A9218C" w:rsidP="00F22F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="00F22F44"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  <w:p w14:paraId="39139062" w14:textId="4961480D" w:rsidR="00A20EC4" w:rsidRPr="00246818" w:rsidRDefault="00F22F44" w:rsidP="007C30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</w:tcPr>
          <w:p w14:paraId="7A3F8214" w14:textId="77777777" w:rsidR="00F22F44" w:rsidRPr="00246818" w:rsidRDefault="00F22F44" w:rsidP="00F22F4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  <w:p w14:paraId="2544AA23" w14:textId="77777777" w:rsidR="00F162AC" w:rsidRPr="00246818" w:rsidRDefault="00F162AC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-566</w:t>
            </w:r>
          </w:p>
          <w:p w14:paraId="3E96DC23" w14:textId="74F320C3" w:rsidR="00A20EC4" w:rsidRPr="00246818" w:rsidRDefault="00D509DF" w:rsidP="007C3099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="00F22F44"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</w:t>
            </w: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</w:tcBorders>
          </w:tcPr>
          <w:p w14:paraId="3C881111" w14:textId="4A4182B7" w:rsidR="00A20EC4" w:rsidRPr="00246818" w:rsidRDefault="00F139C7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52787">
              <w:rPr>
                <w:rFonts w:ascii="Times New Roman" w:hAnsi="Times New Roman"/>
                <w:sz w:val="18"/>
                <w:szCs w:val="18"/>
              </w:rPr>
              <w:t>MG604976</w:t>
            </w:r>
          </w:p>
        </w:tc>
      </w:tr>
      <w:tr w:rsidR="00F162AC" w:rsidRPr="00246818" w14:paraId="6DCBBC85" w14:textId="77777777" w:rsidTr="00D77D32">
        <w:trPr>
          <w:trHeight w:val="348"/>
        </w:trPr>
        <w:tc>
          <w:tcPr>
            <w:tcW w:w="1436" w:type="dxa"/>
            <w:tcBorders>
              <w:top w:val="nil"/>
              <w:right w:val="nil"/>
            </w:tcBorders>
          </w:tcPr>
          <w:p w14:paraId="154AE883" w14:textId="3CA40F86" w:rsidR="00F162AC" w:rsidRPr="00246818" w:rsidRDefault="0063621E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GX</w:t>
            </w:r>
            <w:r w:rsidR="00E857E0"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BS1401a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</w:tcPr>
          <w:p w14:paraId="75C69951" w14:textId="30FB6CB1" w:rsidR="00F162AC" w:rsidRPr="00246818" w:rsidRDefault="007A0624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ina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</w:tcPr>
          <w:p w14:paraId="7777C549" w14:textId="77777777" w:rsidR="00F162AC" w:rsidRPr="00246818" w:rsidRDefault="00F162AC" w:rsidP="00F162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  <w:p w14:paraId="48D87582" w14:textId="57D93760" w:rsidR="00F162AC" w:rsidRPr="00246818" w:rsidRDefault="00F162AC" w:rsidP="00F162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  <w:p w14:paraId="5EF4BB23" w14:textId="68D320B9" w:rsidR="00F162AC" w:rsidRPr="00246818" w:rsidRDefault="00F162AC" w:rsidP="00F162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07" w:type="dxa"/>
            <w:tcBorders>
              <w:top w:val="nil"/>
              <w:left w:val="nil"/>
              <w:right w:val="nil"/>
            </w:tcBorders>
          </w:tcPr>
          <w:p w14:paraId="6DBC0549" w14:textId="77777777" w:rsidR="00F162AC" w:rsidRPr="00246818" w:rsidRDefault="00F162AC" w:rsidP="00F162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  <w:p w14:paraId="6123C52B" w14:textId="77777777" w:rsidR="00F162AC" w:rsidRPr="00246818" w:rsidRDefault="00F162AC" w:rsidP="00F162A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8-566</w:t>
            </w:r>
          </w:p>
          <w:p w14:paraId="6DBC15F0" w14:textId="7F274AFC" w:rsidR="00F162AC" w:rsidRPr="00246818" w:rsidRDefault="007B1B3B" w:rsidP="00F22F44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68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6</w:t>
            </w:r>
          </w:p>
        </w:tc>
        <w:tc>
          <w:tcPr>
            <w:tcW w:w="1389" w:type="dxa"/>
            <w:tcBorders>
              <w:top w:val="nil"/>
              <w:left w:val="nil"/>
            </w:tcBorders>
          </w:tcPr>
          <w:p w14:paraId="63A28B6D" w14:textId="24983DA3" w:rsidR="00F162AC" w:rsidRPr="00246818" w:rsidRDefault="00F139C7" w:rsidP="00B57F6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52787">
              <w:rPr>
                <w:rFonts w:ascii="Times New Roman" w:hAnsi="Times New Roman"/>
                <w:sz w:val="18"/>
                <w:szCs w:val="18"/>
              </w:rPr>
              <w:t>MG604961</w:t>
            </w:r>
          </w:p>
        </w:tc>
      </w:tr>
    </w:tbl>
    <w:p w14:paraId="4F7B3D86" w14:textId="77777777" w:rsidR="00A20EC4" w:rsidRPr="00246818" w:rsidRDefault="00A20EC4">
      <w:pPr>
        <w:rPr>
          <w:rFonts w:ascii="Times New Roman" w:hAnsi="Times New Roman" w:cs="Times New Roman"/>
          <w:sz w:val="18"/>
          <w:szCs w:val="18"/>
        </w:rPr>
      </w:pPr>
    </w:p>
    <w:sectPr w:rsidR="00A20EC4" w:rsidRPr="002468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41D76" w14:textId="77777777" w:rsidR="00C02EC2" w:rsidRDefault="00C02EC2" w:rsidP="00A9218C">
      <w:r>
        <w:separator/>
      </w:r>
    </w:p>
  </w:endnote>
  <w:endnote w:type="continuationSeparator" w:id="0">
    <w:p w14:paraId="2BE89C07" w14:textId="77777777" w:rsidR="00C02EC2" w:rsidRDefault="00C02EC2" w:rsidP="00A92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E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D4DAC" w14:textId="77777777" w:rsidR="00C02EC2" w:rsidRDefault="00C02EC2" w:rsidP="00A9218C">
      <w:r>
        <w:separator/>
      </w:r>
    </w:p>
  </w:footnote>
  <w:footnote w:type="continuationSeparator" w:id="0">
    <w:p w14:paraId="0B3A4CE3" w14:textId="77777777" w:rsidR="00C02EC2" w:rsidRDefault="00C02EC2" w:rsidP="00A92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932"/>
    <w:rsid w:val="0001080A"/>
    <w:rsid w:val="00017D42"/>
    <w:rsid w:val="00023FA2"/>
    <w:rsid w:val="00026D60"/>
    <w:rsid w:val="0007510D"/>
    <w:rsid w:val="00082A6B"/>
    <w:rsid w:val="00085C91"/>
    <w:rsid w:val="000955CB"/>
    <w:rsid w:val="000E120C"/>
    <w:rsid w:val="00101D14"/>
    <w:rsid w:val="00116311"/>
    <w:rsid w:val="001179F7"/>
    <w:rsid w:val="001200BE"/>
    <w:rsid w:val="00122CD6"/>
    <w:rsid w:val="00147E5A"/>
    <w:rsid w:val="00155A4F"/>
    <w:rsid w:val="00170B93"/>
    <w:rsid w:val="001C1E1A"/>
    <w:rsid w:val="001C6325"/>
    <w:rsid w:val="001D669A"/>
    <w:rsid w:val="001E524C"/>
    <w:rsid w:val="00227FB9"/>
    <w:rsid w:val="00240D09"/>
    <w:rsid w:val="00241161"/>
    <w:rsid w:val="00242B17"/>
    <w:rsid w:val="00246818"/>
    <w:rsid w:val="00264EEF"/>
    <w:rsid w:val="00265B4F"/>
    <w:rsid w:val="00271947"/>
    <w:rsid w:val="002748D2"/>
    <w:rsid w:val="0028706F"/>
    <w:rsid w:val="0029351E"/>
    <w:rsid w:val="002A4CA5"/>
    <w:rsid w:val="002B638D"/>
    <w:rsid w:val="002D5754"/>
    <w:rsid w:val="00303769"/>
    <w:rsid w:val="00304518"/>
    <w:rsid w:val="00310A21"/>
    <w:rsid w:val="003149D3"/>
    <w:rsid w:val="00316C3F"/>
    <w:rsid w:val="003177B8"/>
    <w:rsid w:val="003232E5"/>
    <w:rsid w:val="00331445"/>
    <w:rsid w:val="003858F4"/>
    <w:rsid w:val="003C17ED"/>
    <w:rsid w:val="003E5BD5"/>
    <w:rsid w:val="003F1FDB"/>
    <w:rsid w:val="00402F56"/>
    <w:rsid w:val="00412139"/>
    <w:rsid w:val="00415C07"/>
    <w:rsid w:val="00425128"/>
    <w:rsid w:val="00450154"/>
    <w:rsid w:val="00450932"/>
    <w:rsid w:val="004574F4"/>
    <w:rsid w:val="004600EF"/>
    <w:rsid w:val="004E11D4"/>
    <w:rsid w:val="00500CF7"/>
    <w:rsid w:val="00507561"/>
    <w:rsid w:val="00530347"/>
    <w:rsid w:val="00530DE7"/>
    <w:rsid w:val="00550283"/>
    <w:rsid w:val="00563B11"/>
    <w:rsid w:val="005765C8"/>
    <w:rsid w:val="00581C51"/>
    <w:rsid w:val="00597F00"/>
    <w:rsid w:val="005B0B85"/>
    <w:rsid w:val="005D0AEE"/>
    <w:rsid w:val="005E4875"/>
    <w:rsid w:val="00614F52"/>
    <w:rsid w:val="0062209C"/>
    <w:rsid w:val="0062502C"/>
    <w:rsid w:val="00627ADF"/>
    <w:rsid w:val="00632EC8"/>
    <w:rsid w:val="0063621E"/>
    <w:rsid w:val="006433C0"/>
    <w:rsid w:val="00652698"/>
    <w:rsid w:val="006A3D2B"/>
    <w:rsid w:val="006B26FE"/>
    <w:rsid w:val="006E0268"/>
    <w:rsid w:val="006F3F51"/>
    <w:rsid w:val="00746661"/>
    <w:rsid w:val="0075431C"/>
    <w:rsid w:val="007644CD"/>
    <w:rsid w:val="00773C7A"/>
    <w:rsid w:val="00775E49"/>
    <w:rsid w:val="00785B3C"/>
    <w:rsid w:val="00792CCA"/>
    <w:rsid w:val="007A0624"/>
    <w:rsid w:val="007A26BC"/>
    <w:rsid w:val="007A549E"/>
    <w:rsid w:val="007B1B3B"/>
    <w:rsid w:val="007C3099"/>
    <w:rsid w:val="007D7E9C"/>
    <w:rsid w:val="007E71C8"/>
    <w:rsid w:val="00823761"/>
    <w:rsid w:val="00826C82"/>
    <w:rsid w:val="008514F8"/>
    <w:rsid w:val="00862B2D"/>
    <w:rsid w:val="008A5FFD"/>
    <w:rsid w:val="008B06E5"/>
    <w:rsid w:val="008B25FE"/>
    <w:rsid w:val="008C0337"/>
    <w:rsid w:val="008C36C5"/>
    <w:rsid w:val="008D2D60"/>
    <w:rsid w:val="00901807"/>
    <w:rsid w:val="009117D1"/>
    <w:rsid w:val="00924A20"/>
    <w:rsid w:val="00933163"/>
    <w:rsid w:val="009C3B1A"/>
    <w:rsid w:val="00A04A99"/>
    <w:rsid w:val="00A20EC4"/>
    <w:rsid w:val="00A30349"/>
    <w:rsid w:val="00A9218C"/>
    <w:rsid w:val="00AB2218"/>
    <w:rsid w:val="00AC44B0"/>
    <w:rsid w:val="00AD5378"/>
    <w:rsid w:val="00AD653C"/>
    <w:rsid w:val="00AE6E0B"/>
    <w:rsid w:val="00B037E2"/>
    <w:rsid w:val="00B07149"/>
    <w:rsid w:val="00B12D40"/>
    <w:rsid w:val="00B14205"/>
    <w:rsid w:val="00B34D2E"/>
    <w:rsid w:val="00B94CA3"/>
    <w:rsid w:val="00B96874"/>
    <w:rsid w:val="00BC2961"/>
    <w:rsid w:val="00BE1683"/>
    <w:rsid w:val="00BF460A"/>
    <w:rsid w:val="00BF6D40"/>
    <w:rsid w:val="00C02EC2"/>
    <w:rsid w:val="00C333CA"/>
    <w:rsid w:val="00C40B58"/>
    <w:rsid w:val="00C66055"/>
    <w:rsid w:val="00C7016C"/>
    <w:rsid w:val="00C72D52"/>
    <w:rsid w:val="00C74FA1"/>
    <w:rsid w:val="00C757F6"/>
    <w:rsid w:val="00C77621"/>
    <w:rsid w:val="00C85371"/>
    <w:rsid w:val="00C97F50"/>
    <w:rsid w:val="00CA3A8A"/>
    <w:rsid w:val="00D00568"/>
    <w:rsid w:val="00D070D2"/>
    <w:rsid w:val="00D3335F"/>
    <w:rsid w:val="00D36CB8"/>
    <w:rsid w:val="00D509DF"/>
    <w:rsid w:val="00D72F92"/>
    <w:rsid w:val="00D77D32"/>
    <w:rsid w:val="00D91487"/>
    <w:rsid w:val="00DA5F98"/>
    <w:rsid w:val="00DB01C2"/>
    <w:rsid w:val="00DC1019"/>
    <w:rsid w:val="00DC64BA"/>
    <w:rsid w:val="00DD1329"/>
    <w:rsid w:val="00DE4750"/>
    <w:rsid w:val="00DF2663"/>
    <w:rsid w:val="00DF5476"/>
    <w:rsid w:val="00E11F29"/>
    <w:rsid w:val="00E12BD9"/>
    <w:rsid w:val="00E20E45"/>
    <w:rsid w:val="00E35BBA"/>
    <w:rsid w:val="00E36D07"/>
    <w:rsid w:val="00E46CE7"/>
    <w:rsid w:val="00E857E0"/>
    <w:rsid w:val="00E902E8"/>
    <w:rsid w:val="00EB5654"/>
    <w:rsid w:val="00EF2C9E"/>
    <w:rsid w:val="00F139C7"/>
    <w:rsid w:val="00F162AC"/>
    <w:rsid w:val="00F22F44"/>
    <w:rsid w:val="00F358CD"/>
    <w:rsid w:val="00F84B07"/>
    <w:rsid w:val="00F93D74"/>
    <w:rsid w:val="00FA4674"/>
    <w:rsid w:val="00FE0DB4"/>
    <w:rsid w:val="00FE5B24"/>
    <w:rsid w:val="00FF021D"/>
    <w:rsid w:val="00FF1546"/>
    <w:rsid w:val="00FF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003A59"/>
  <w15:chartTrackingRefBased/>
  <w15:docId w15:val="{8441A4D3-9DAA-4D94-8482-B53932E6D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AD5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21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218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2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218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765C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765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8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hangwei@163.com</dc:creator>
  <cp:keywords/>
  <dc:description/>
  <cp:lastModifiedBy>zuzhangwei@163.com</cp:lastModifiedBy>
  <cp:revision>7</cp:revision>
  <cp:lastPrinted>2019-03-23T03:18:00Z</cp:lastPrinted>
  <dcterms:created xsi:type="dcterms:W3CDTF">2019-03-28T16:57:00Z</dcterms:created>
  <dcterms:modified xsi:type="dcterms:W3CDTF">2019-03-29T09:03:00Z</dcterms:modified>
</cp:coreProperties>
</file>